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="1" w:tblpY="-1799"/>
        <w:tblW w:w="16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820"/>
        <w:gridCol w:w="660"/>
        <w:gridCol w:w="757"/>
        <w:gridCol w:w="800"/>
        <w:gridCol w:w="565"/>
        <w:gridCol w:w="1727"/>
        <w:gridCol w:w="2126"/>
        <w:gridCol w:w="1222"/>
        <w:gridCol w:w="1539"/>
        <w:gridCol w:w="992"/>
        <w:gridCol w:w="1559"/>
        <w:gridCol w:w="1560"/>
        <w:gridCol w:w="1275"/>
      </w:tblGrid>
      <w:tr w:rsidR="000150F2" w:rsidRPr="005F2FBB" w14:paraId="5C6F40E0" w14:textId="77777777" w:rsidTr="000A0A5E">
        <w:trPr>
          <w:trHeight w:val="634"/>
        </w:trPr>
        <w:tc>
          <w:tcPr>
            <w:tcW w:w="16462" w:type="dxa"/>
            <w:gridSpan w:val="14"/>
            <w:shd w:val="clear" w:color="auto" w:fill="auto"/>
            <w:vAlign w:val="center"/>
          </w:tcPr>
          <w:p w14:paraId="769C4D98" w14:textId="77777777" w:rsidR="00315FB3" w:rsidRDefault="000150F2" w:rsidP="00DA3C0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D816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</w:t>
            </w:r>
            <w:r w:rsidRPr="00D816B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ble.</w:t>
            </w:r>
            <w:r w:rsidRPr="00D816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3B386F06" w14:textId="77777777" w:rsidR="00315FB3" w:rsidRDefault="00315FB3" w:rsidP="00DA3C0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289E4FFC" w14:textId="46165CC0" w:rsidR="000150F2" w:rsidRPr="00D816B4" w:rsidRDefault="000150F2" w:rsidP="007679A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16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linical characterize of </w:t>
            </w:r>
            <w:r w:rsidR="007679A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7679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 negative T-SPOT</w:t>
            </w:r>
            <w:r w:rsidRPr="00D816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atients included. </w:t>
            </w:r>
          </w:p>
        </w:tc>
      </w:tr>
      <w:tr w:rsidR="00DA3C0B" w:rsidRPr="005F2FBB" w14:paraId="7A149CD3" w14:textId="77777777" w:rsidTr="002753E9">
        <w:trPr>
          <w:trHeight w:val="270"/>
        </w:trPr>
        <w:tc>
          <w:tcPr>
            <w:tcW w:w="860" w:type="dxa"/>
            <w:shd w:val="clear" w:color="auto" w:fill="auto"/>
            <w:vAlign w:val="center"/>
            <w:hideMark/>
          </w:tcPr>
          <w:p w14:paraId="22108193" w14:textId="77777777" w:rsidR="00DA3C0B" w:rsidRPr="00DA3C0B" w:rsidRDefault="00DA3C0B" w:rsidP="00DA3C0B">
            <w:pPr>
              <w:widowControl/>
              <w:jc w:val="left"/>
              <w:rPr>
                <w:rFonts w:ascii="仿宋" w:eastAsia="仿宋" w:hAnsi="仿宋" w:cs="SimSu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E47A4B0" w14:textId="77777777" w:rsidR="00DA3C0B" w:rsidRPr="00DA3C0B" w:rsidRDefault="00DA3C0B" w:rsidP="00DA3C0B">
            <w:pPr>
              <w:widowControl/>
              <w:jc w:val="center"/>
              <w:rPr>
                <w:rFonts w:ascii="仿宋" w:eastAsia="仿宋" w:hAnsi="仿宋" w:cs="SimSun"/>
                <w:b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仿宋" w:eastAsia="仿宋" w:hAnsi="仿宋" w:cs="SimSun" w:hint="eastAsia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D85EE4B" w14:textId="77777777" w:rsidR="00DA3C0B" w:rsidRPr="00DA3C0B" w:rsidRDefault="00DA3C0B" w:rsidP="00DA3C0B">
            <w:pPr>
              <w:widowControl/>
              <w:jc w:val="center"/>
              <w:rPr>
                <w:rFonts w:ascii="仿宋" w:eastAsia="仿宋" w:hAnsi="仿宋" w:cs="SimSu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613A4EA" w14:textId="77777777" w:rsidR="00DA3C0B" w:rsidRPr="00DA3C0B" w:rsidRDefault="00DA3C0B" w:rsidP="00DA3C0B">
            <w:pPr>
              <w:widowControl/>
              <w:jc w:val="left"/>
              <w:rPr>
                <w:rFonts w:ascii="仿宋" w:eastAsia="仿宋" w:hAnsi="仿宋" w:cs="SimSun"/>
                <w:b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仿宋" w:eastAsia="仿宋" w:hAnsi="仿宋" w:cs="SimSun" w:hint="eastAsia"/>
                <w:b/>
                <w:color w:val="000000"/>
                <w:kern w:val="0"/>
                <w:sz w:val="18"/>
                <w:szCs w:val="18"/>
              </w:rPr>
              <w:t>Height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AAA6D89" w14:textId="77777777" w:rsidR="00DA3C0B" w:rsidRPr="00DA3C0B" w:rsidRDefault="00DA3C0B" w:rsidP="00DA3C0B">
            <w:pPr>
              <w:widowControl/>
              <w:jc w:val="left"/>
              <w:rPr>
                <w:rFonts w:ascii="仿宋" w:eastAsia="仿宋" w:hAnsi="仿宋" w:cs="SimSun"/>
                <w:b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仿宋" w:eastAsia="仿宋" w:hAnsi="仿宋" w:cs="SimSun" w:hint="eastAsia"/>
                <w:b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7391A61" w14:textId="77777777" w:rsidR="00DA3C0B" w:rsidRPr="00DA3C0B" w:rsidRDefault="00DA3C0B" w:rsidP="00DA3C0B">
            <w:pPr>
              <w:widowControl/>
              <w:jc w:val="left"/>
              <w:rPr>
                <w:rFonts w:ascii="仿宋" w:eastAsia="仿宋" w:hAnsi="仿宋" w:cs="SimSun"/>
                <w:b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仿宋" w:eastAsia="仿宋" w:hAnsi="仿宋" w:cs="SimSun" w:hint="eastAsia"/>
                <w:b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44B5CD82" w14:textId="77777777" w:rsidR="00DA3C0B" w:rsidRPr="00DA3C0B" w:rsidRDefault="00DA3C0B" w:rsidP="00DA3C0B">
            <w:pPr>
              <w:widowControl/>
              <w:jc w:val="center"/>
              <w:rPr>
                <w:rFonts w:ascii="仿宋" w:eastAsia="仿宋" w:hAnsi="仿宋" w:cs="SimSun"/>
                <w:b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仿宋" w:eastAsia="仿宋" w:hAnsi="仿宋" w:cs="SimSun" w:hint="eastAsia"/>
                <w:b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D99DF01" w14:textId="77777777" w:rsidR="00DA3C0B" w:rsidRPr="00DA3C0B" w:rsidRDefault="00DA3C0B" w:rsidP="00DA3C0B">
            <w:pPr>
              <w:widowControl/>
              <w:jc w:val="center"/>
              <w:rPr>
                <w:rFonts w:ascii="仿宋" w:eastAsia="仿宋" w:hAnsi="仿宋" w:cs="SimSun"/>
                <w:b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仿宋" w:eastAsia="仿宋" w:hAnsi="仿宋" w:cs="SimSun" w:hint="eastAsia"/>
                <w:b/>
                <w:color w:val="000000"/>
                <w:kern w:val="0"/>
                <w:sz w:val="18"/>
                <w:szCs w:val="18"/>
              </w:rPr>
              <w:t>lesion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30CD69E" w14:textId="77777777" w:rsidR="00DA3C0B" w:rsidRPr="00DA3C0B" w:rsidRDefault="00DA3C0B" w:rsidP="00DA3C0B">
            <w:pPr>
              <w:widowControl/>
              <w:jc w:val="left"/>
              <w:rPr>
                <w:rFonts w:ascii="仿宋" w:eastAsia="仿宋" w:hAnsi="仿宋" w:cs="SimSun"/>
                <w:b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仿宋" w:eastAsia="仿宋" w:hAnsi="仿宋" w:cs="SimSun" w:hint="eastAsia"/>
                <w:b/>
                <w:color w:val="000000"/>
                <w:kern w:val="0"/>
                <w:sz w:val="18"/>
                <w:szCs w:val="18"/>
              </w:rPr>
              <w:t>Pathological diagnose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E926082" w14:textId="77777777" w:rsidR="00DA3C0B" w:rsidRPr="00DA3C0B" w:rsidRDefault="00DA3C0B" w:rsidP="00DA3C0B">
            <w:pPr>
              <w:widowControl/>
              <w:jc w:val="center"/>
              <w:rPr>
                <w:rFonts w:ascii="仿宋" w:eastAsia="仿宋" w:hAnsi="仿宋" w:cs="SimSun"/>
                <w:b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仿宋" w:eastAsia="仿宋" w:hAnsi="仿宋" w:cs="SimSun" w:hint="eastAsia"/>
                <w:b/>
                <w:color w:val="000000"/>
                <w:kern w:val="0"/>
                <w:sz w:val="18"/>
                <w:szCs w:val="18"/>
              </w:rPr>
              <w:t>Metagenomic next generation sequencin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8D57C2" w14:textId="77777777" w:rsidR="00DA3C0B" w:rsidRPr="00DA3C0B" w:rsidRDefault="00DA3C0B" w:rsidP="00DA3C0B">
            <w:pPr>
              <w:widowControl/>
              <w:jc w:val="center"/>
              <w:rPr>
                <w:rFonts w:ascii="仿宋" w:eastAsia="仿宋" w:hAnsi="仿宋" w:cs="SimSun"/>
                <w:b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仿宋" w:eastAsia="仿宋" w:hAnsi="仿宋" w:cs="SimSun" w:hint="eastAsia"/>
                <w:b/>
                <w:color w:val="000000"/>
                <w:kern w:val="0"/>
                <w:sz w:val="18"/>
                <w:szCs w:val="18"/>
              </w:rPr>
              <w:t>BALF sm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6C831E" w14:textId="77777777" w:rsidR="00DA3C0B" w:rsidRPr="00DA3C0B" w:rsidRDefault="00DA3C0B" w:rsidP="00DA3C0B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DengXian" w:eastAsia="DengXian" w:hAnsi="DengXian" w:cs="SimSun" w:hint="eastAsia"/>
                <w:b/>
                <w:color w:val="000000"/>
                <w:kern w:val="0"/>
                <w:sz w:val="18"/>
                <w:szCs w:val="18"/>
              </w:rPr>
              <w:t xml:space="preserve"> Mycobacterium tuberculosis (M. tb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EF0757" w14:textId="77777777" w:rsidR="00DA3C0B" w:rsidRPr="00DA3C0B" w:rsidRDefault="00DA3C0B" w:rsidP="00DA3C0B">
            <w:pPr>
              <w:widowControl/>
              <w:jc w:val="left"/>
              <w:rPr>
                <w:rFonts w:ascii="DengXian" w:eastAsia="DengXian" w:hAnsi="DengXian" w:cs="SimSun"/>
                <w:b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DengXian" w:eastAsia="DengXian" w:hAnsi="DengXian" w:cs="SimSun" w:hint="eastAsia"/>
                <w:b/>
                <w:color w:val="000000"/>
                <w:kern w:val="0"/>
                <w:sz w:val="18"/>
                <w:szCs w:val="18"/>
              </w:rPr>
              <w:t>Metagenomic next generation sequencin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F96E99" w14:textId="77777777" w:rsidR="00DA3C0B" w:rsidRPr="00DA3C0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3C0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ventional methods</w:t>
            </w:r>
          </w:p>
        </w:tc>
      </w:tr>
      <w:tr w:rsidR="00DA3C0B" w:rsidRPr="005F2FBB" w14:paraId="358E91E6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D1422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DE4144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1EBE66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1F1DC3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69B41E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D3BB2F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064DF0E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2047E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C725AC8" w14:textId="77777777" w:rsidR="00DA3C0B" w:rsidRPr="005F2FBB" w:rsidRDefault="00F5619C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  <w:t>N</w:t>
            </w:r>
            <w:r w:rsidR="00DA3C0B"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A116E9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CD739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78F8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A98EE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DAEBA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08D7C92D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97FFB8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DE1FF4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20B235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05733F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C708A0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46B1FF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2CB5BA7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BE62F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CE8208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034EA1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04F80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ABFA9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B82DD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C4896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2BC1AACE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94D82E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DA3198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51637F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06CD65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A68A85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C0FFE4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6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1C9AF72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09968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0AE155D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1A7294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FF0000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70F7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49BA0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731B6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EF19E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459FDC4E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FC26C4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0C1295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D5C2CB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42BA20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8F48A1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862652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31CE757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7DEF5C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2548A0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04097D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0F11C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29582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28BD9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FE44BD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22AB05BB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0D3676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933277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A7F12B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7FEFA8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BDE28B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4CDEC1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6.6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3AE7444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33901E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62CA27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960B73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60D37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9CDE4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07710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8703D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38A9FAA5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6079A5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CB9F44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4DCD90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77EB2D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29FBF0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56FDF4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8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6FD5BD6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CFE6A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3D013B2" w14:textId="77777777" w:rsidR="00DA3C0B" w:rsidRPr="005F2FBB" w:rsidRDefault="00F5619C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  <w:t>N</w:t>
            </w:r>
            <w:r w:rsidR="00DA3C0B"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0905FB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B4D75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B5A84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0581D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51D01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2AE463FD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C016D6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DCFAE2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3584FC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DF86D3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E81AEC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01A775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0.6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0261DC5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4DC55F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599C55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733DCA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4511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C81DE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2FD71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5BAC0D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7240BF4B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6DC9EB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8C219C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9643A8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525B58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2B1617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9F419C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3.3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48C8B3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C61DE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1767EF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9F08A5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F8EF1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F864D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41B47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B53F0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5627332D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F79DD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E6E91F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2E2F3F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7B73EC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BEF1FA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F9ECDB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6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1A47DE2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220F67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FB5B3B6" w14:textId="77777777" w:rsidR="00DA3C0B" w:rsidRPr="005F2FBB" w:rsidRDefault="00F5619C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  <w:t>N</w:t>
            </w:r>
            <w:r w:rsidR="00DA3C0B"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8BC506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64EF2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37C1D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14867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77348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7FD47DC0" w14:textId="77777777" w:rsidTr="002753E9">
        <w:trPr>
          <w:trHeight w:val="58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8E3233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CCB7F1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5D8CFA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9A3429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73D62A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8FF9B4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1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30F4EC7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20DD8F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AE09D99" w14:textId="77777777" w:rsidR="00DA3C0B" w:rsidRPr="005F2FBB" w:rsidRDefault="00F5619C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  <w:t>N</w:t>
            </w:r>
            <w:r w:rsidR="00DA3C0B"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60AF0F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CA18D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28521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E20F9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7D593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31142E6B" w14:textId="77777777" w:rsidTr="002753E9">
        <w:trPr>
          <w:trHeight w:val="62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5E928B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CCC830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CCC398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1C7C58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7F1FC4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967EBA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0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32C8A84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EBBB1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C75A71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898049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F593B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2F978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D633E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90D3A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37E827DF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4591A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DF21BF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C26F00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CD3F42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A4B007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A5DD62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2CEE93B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A536EF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83940CB" w14:textId="77777777" w:rsidR="00DA3C0B" w:rsidRPr="005F2FBB" w:rsidRDefault="00F5619C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  <w:t>N</w:t>
            </w:r>
            <w:r w:rsidR="00DA3C0B"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777A10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68ADE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E4717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E31BA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A7F17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17C5E299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04E593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8C1B6E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A93660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3BF1DA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5E0446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7AC6BD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0.4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4CB139A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FE41E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633A45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633B05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0199B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7277E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6E361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1D655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58F32E34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92C43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27DB05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AE2F55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FE9D3A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868B1F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.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380088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5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11D4EF6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F1F926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DEFE465" w14:textId="77777777" w:rsidR="00DA3C0B" w:rsidRPr="005F2FBB" w:rsidRDefault="00F5619C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  <w:t>N</w:t>
            </w:r>
            <w:r w:rsidR="00DA3C0B"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719DC5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7EEA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FB0A6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CA0E4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93320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694236FE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4405DE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45E442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F6A381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8F741C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0A2F3D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672423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6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38625AF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49B28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16524F8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EC235F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C9CC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37F8C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4FCCC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6EAF2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5170CAB4" w14:textId="77777777" w:rsidTr="002753E9">
        <w:trPr>
          <w:trHeight w:val="56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44A79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60DDDBE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A498EB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2F5215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10C705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53F088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6.2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6E3823F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C809F3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732A60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D18A3B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4DE51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AB15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525ED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0CA70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7D3A4EAA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F1D2B5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D147B2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5C64DC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3A2C2B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61547F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975B16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5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0322C55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FA1C35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01190988" w14:textId="77777777" w:rsidR="00DA3C0B" w:rsidRPr="005F2FBB" w:rsidRDefault="00F5619C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  <w:t>N</w:t>
            </w:r>
            <w:r w:rsidR="00DA3C0B"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88F5C9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DF801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42E8D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EBA0A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7FF08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688A6C23" w14:textId="77777777" w:rsidTr="002753E9">
        <w:trPr>
          <w:trHeight w:val="44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0E8CCB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lastRenderedPageBreak/>
              <w:t>1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3E03479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EDEA9B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F2202A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6CDE3A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3A3E6C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4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11D8F0A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941AE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ED884D4" w14:textId="77777777" w:rsidR="00DA3C0B" w:rsidRPr="005F2FBB" w:rsidRDefault="00F5619C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  <w:t>N</w:t>
            </w:r>
            <w:r w:rsidR="00DA3C0B"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36C975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F7257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55B4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6AFE0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A0CAA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6647C9A2" w14:textId="77777777" w:rsidTr="002753E9">
        <w:trPr>
          <w:trHeight w:val="81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6358E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B5655C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A24C40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F80FE3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2A523E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45F16E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6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1EFF834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5C0AF7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51D8D35" w14:textId="77777777" w:rsidR="00DA3C0B" w:rsidRPr="005F2FBB" w:rsidRDefault="00F5619C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  <w:t>N</w:t>
            </w:r>
            <w:r w:rsidR="00DA3C0B"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9BEFE2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29C89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01CE6D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592FE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90422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191AAC30" w14:textId="77777777" w:rsidTr="002753E9">
        <w:trPr>
          <w:trHeight w:val="61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B0F2D6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04DDBA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5F06CA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38564C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F795C1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DCF118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5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1BDF8DA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4B23C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5FA9564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vAlign w:val="center"/>
            <w:hideMark/>
          </w:tcPr>
          <w:p w14:paraId="7E5F9D5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24BBC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445D6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BFA39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F39EA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485AB4BD" w14:textId="77777777" w:rsidTr="002753E9">
        <w:trPr>
          <w:trHeight w:val="37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F4C6B6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1C1309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B714F4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4FBCC9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AE35B6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F361C8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7.1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9F1B4B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AEE7D6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900D34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FB6697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F9D5D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8CCB5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6140E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03297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7127FC04" w14:textId="77777777" w:rsidTr="002753E9">
        <w:trPr>
          <w:trHeight w:val="43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AD48FD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279E715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46EC85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9093C4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25A34E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9AB615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8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EC2635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6A739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8E190D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07D92C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746F2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D9E27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D2F11D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78AA3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0ADE3911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5FC0A1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11B9F5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BBDCDE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B90572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B6C5D4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742DB5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7.5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0AE53FB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CA48A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6518A6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1376E8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990EF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DFB0E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91ACC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9F71D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7912F47F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A40085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58D7A5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F9AB83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D9AE03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9977E1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3CCD40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7.9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43EE052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496EE2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52F9E4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ED8034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0198F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556EE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8D735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8E59AD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1FEB3E41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73AA43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FBBE55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6594BD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AC0254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863772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ADEE2E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3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13B328D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B33463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5919214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41E088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FF0000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398F7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42789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190C1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F213B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4999951D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EC0173C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4A48278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D21FC0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BCE6E0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96032C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A88B82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4.9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1A0DDBC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B4534E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0ECA92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2224AD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9E9FE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953C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C00AF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7110A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ED529E0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3FA525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</w:t>
            </w:r>
            <w:r w:rsidR="002753E9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55351D5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1B418C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52779A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672390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703BBE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6.0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054D7E6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F68F82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5EC252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F5A021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FEE2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30ED8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14D18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B5C86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01E66791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2B43AEE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745C46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A8BAA4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B0F8AD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E4DD39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ABB02F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8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636DF05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AAD477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3A580F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F5081B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8DB72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B8334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94EC9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45FC2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08F88D9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F1FD69A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0378C33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AE6DE4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5EAA2A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56E145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B0E3DB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6.1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C63857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038E68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507AE88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638289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7ADC2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5C010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A0735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758582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2D2D3E92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D819E48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0A22BDD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87992E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B067F8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357AB2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54CA3D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0.5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837732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49BAE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192C1D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6245F1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6075A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8E7D6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6CD9C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EBF546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BA82161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C62D19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CBCEB8D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6A5676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27C927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00BB3F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C04420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8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2A651C7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00DC2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00B0B2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2B8A7F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LA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10C12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CE591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3BDD0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9B5F6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0D4A53D4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C153EBD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6148A7C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D11AF3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A7C51C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E596BD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78A4A4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2F51653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A4780C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09E3D6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1A55D9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57D1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9DD88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881A1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5DD1E7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49210371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77E955F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4E3567E7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1DFF5A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7DF5D8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F150DC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5BEEC3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7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87951D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45D76F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F66A2D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F8263C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LA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39C5C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65DF0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2ADB8D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35844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022EF5EE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28DE9DC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9514E4C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F35AE5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96E660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B4CB7F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93B4D9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3.4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231C43D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6277F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2A17D7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8585C8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1CC4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67A77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8FBBD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25475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3750E103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9D61B5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56BA4A13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3B8AC4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EB5A61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9B17DB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930F2F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8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15E659A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0B4187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7DD9F4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C351CD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A07C6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D292B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53D2B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C6CA6E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486DAA41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4D4FE17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lastRenderedPageBreak/>
              <w:t>3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6A249590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88AB40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C28DD3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6BB3FB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887A32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4689C81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CDB615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4CEFF0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41B4AC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10587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1F5CA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3115D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204116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A4F240E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2296179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88D1AF9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850AF4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A60209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4CE06E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EEAEC6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6.0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057B551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7C96B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1ADF2B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946592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D84B1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C4DA1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EE808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C6EBC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48952018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926F7F0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7029DA3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A663BD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F11DDA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B720F6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1C5252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5.1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32E267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87C93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103F8FE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180AF5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28FD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E4133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C26AD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8A9578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3BAC203F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BFD0A2B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557BD81B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B1E5E6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71839A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769C51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FBBE1D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9.3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45D4F6E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112CC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BEE8F0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9F0D74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7EB3C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C49B8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909FD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516568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6D77D7AA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55DE614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E507B44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09585B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336B4A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4BD9DA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956A70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8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2C518AD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47F36E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1652ABF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C9ADC0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LA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790B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78BCA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E99D7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4ADFC8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3730FE21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99970F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444EF7F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3A494D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BEE83F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849C41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0F3AD7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2F53BB8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4CF996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60FD26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80763E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06E6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E77AC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5EABD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F2443F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4B83806B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D91F846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3EE8FCA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20F03B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50D3F7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848B1D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7DB576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54B3E8C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F6BBA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588A55A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E03D86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91DC3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BAA41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35EC5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B85AE2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74F6CE33" w14:textId="77777777" w:rsidTr="002753E9">
        <w:trPr>
          <w:trHeight w:val="40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EE26D6E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F8CBF4C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593922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95A262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52766D2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4453EF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5.1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0F8E4C0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06588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B7F9D5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9C4126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04018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BB130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D5A09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7E079C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2B84B7E0" w14:textId="77777777" w:rsidTr="002753E9">
        <w:trPr>
          <w:trHeight w:val="28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517543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F0C5332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6E0866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E91AE3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15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5D5F4D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C1E82B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 xml:space="preserve">17.5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6988AF0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B024D2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F814E6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EA89AA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41FA8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3491D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CBB08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41346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3389D304" w14:textId="77777777" w:rsidTr="002753E9">
        <w:trPr>
          <w:trHeight w:val="28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8EDF66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D1D096D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DFF450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3507303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1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FD1D40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FBFB16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 xml:space="preserve">22.0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5806E5A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A470C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0E87AF4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65D067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CE203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B6595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8E080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D752A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7A9C715" w14:textId="77777777" w:rsidTr="002753E9">
        <w:trPr>
          <w:trHeight w:val="28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97102D7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0F86C966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0E918F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4970479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377A06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F5292B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 xml:space="preserve">23.2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2DD3994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ACED8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A2008C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9FD02B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5D490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C817C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4596B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B2FD3C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4A96BCE0" w14:textId="77777777" w:rsidTr="002753E9">
        <w:trPr>
          <w:trHeight w:val="28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74733C3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3199B674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0F9483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654828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131F79F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995B55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3F59C90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82F5C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51AB48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C8C303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22053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2F166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7A436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78C128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08C70883" w14:textId="77777777" w:rsidTr="002753E9">
        <w:trPr>
          <w:trHeight w:val="28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D8B0B3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7AFF75E6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55B059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FF1862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6FB5923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3B80DF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 xml:space="preserve">22.9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66FDAF6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3ECC0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5D24DDB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A5A746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311CE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2E1F8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7B9F6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9F492C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639B18C" w14:textId="77777777" w:rsidTr="002753E9">
        <w:trPr>
          <w:trHeight w:val="28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69E46CE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10F360A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F98D20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4BD6F4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2635E8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92EF3A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 xml:space="preserve">23.8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794642D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7FA8B3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1777861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F60CB0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59596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C7B56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8753B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A258E8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66E764F0" w14:textId="77777777" w:rsidTr="002753E9">
        <w:trPr>
          <w:trHeight w:val="28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E5D059A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11ACB233" w14:textId="77777777" w:rsidR="00DA3C0B" w:rsidRDefault="00DA3C0B" w:rsidP="00DA3C0B"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93D0C6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612401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25305B7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B3199C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 xml:space="preserve">22.6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48E648C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83DFE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F325FC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A928AC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E3A50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3ECD3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52ADD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E4C1B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0CECB81A" w14:textId="77777777" w:rsidTr="002753E9">
        <w:trPr>
          <w:trHeight w:val="280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6182985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61" w:type="dxa"/>
            <w:shd w:val="clear" w:color="auto" w:fill="auto"/>
            <w:noWrap/>
            <w:vAlign w:val="center"/>
            <w:hideMark/>
          </w:tcPr>
          <w:p w14:paraId="77FDC77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DD99BC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003B38F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14:paraId="7B05B46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4E778C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 xml:space="preserve">25.0 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14:paraId="5F10BDD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5085C7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C28E98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892B4E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33073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A8A82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473AC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A6CBFF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tbl>
      <w:tblPr>
        <w:tblpPr w:leftFromText="180" w:rightFromText="180" w:vertAnchor="text" w:horzAnchor="page" w:tblpX="1" w:tblpY="-8074"/>
        <w:tblW w:w="16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7"/>
        <w:gridCol w:w="849"/>
        <w:gridCol w:w="567"/>
        <w:gridCol w:w="709"/>
        <w:gridCol w:w="847"/>
        <w:gridCol w:w="576"/>
        <w:gridCol w:w="1696"/>
        <w:gridCol w:w="2126"/>
        <w:gridCol w:w="1276"/>
        <w:gridCol w:w="1559"/>
        <w:gridCol w:w="992"/>
        <w:gridCol w:w="1560"/>
        <w:gridCol w:w="1275"/>
        <w:gridCol w:w="1559"/>
      </w:tblGrid>
      <w:tr w:rsidR="00E96882" w:rsidRPr="005F2FBB" w14:paraId="7C3388EB" w14:textId="77777777" w:rsidTr="00246E53">
        <w:trPr>
          <w:trHeight w:val="810"/>
        </w:trPr>
        <w:tc>
          <w:tcPr>
            <w:tcW w:w="16438" w:type="dxa"/>
            <w:gridSpan w:val="14"/>
            <w:shd w:val="clear" w:color="auto" w:fill="auto"/>
            <w:noWrap/>
            <w:vAlign w:val="center"/>
          </w:tcPr>
          <w:p w14:paraId="5354EDCC" w14:textId="46D31F0A" w:rsidR="00E96882" w:rsidRPr="005F2FBB" w:rsidRDefault="00E96882" w:rsidP="007679A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D816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Clinical characterize of </w:t>
            </w:r>
            <w:r w:rsidR="007679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6 positive </w:t>
            </w:r>
            <w:r w:rsidRPr="00D816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7679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SPOT </w:t>
            </w:r>
            <w:r w:rsidRPr="00D816B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s included.</w:t>
            </w:r>
          </w:p>
        </w:tc>
      </w:tr>
      <w:tr w:rsidR="00DA3C0B" w:rsidRPr="005F2FBB" w14:paraId="39785140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05F755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92577C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70D9C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602C0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6D86800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BEA8B3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6.5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FECCFB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E9ABE5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lum pulmon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74592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8D8C7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52231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18422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AFB3F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9872C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3904328C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7D1E1F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9D7634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096A3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3DD49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12119FA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9270B6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4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9EE708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B5F9E4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48866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57F6A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9D4B9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+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69B62D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7E996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D052C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74B7AA8D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113FCA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6D14E3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B1837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0C777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050F6C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D17767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3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27EAE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6C5513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087EC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F3D5E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6201A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E6D58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9ACF8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17161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330C7FE6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516CB8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68AA78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49A35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0BE40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73876F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C392DC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0.4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89D5C9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F6FDE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766A7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DF4D3D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3209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25E50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D0CCF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52C2E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5E726C8F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193674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EEE0F0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C21E4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11A19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6E70FAC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F51140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5.8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47A673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6D6DA56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82ECE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C76E0E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D5C68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2E392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528C2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D7234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027097B2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6BB822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27C70E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040EE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BBBA1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DDEAA7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23F8F1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5.6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B60839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A476A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69570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3DCBAB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BB244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6BAAB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81BA3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D1107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092F9D3C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478369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2D24DA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F96BD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A9DF3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6E5D50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2.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A29DA9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6.2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B3880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775993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B44A1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8B77EC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84869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2BC08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867A1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06F69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68D4CB58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2AFC31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BDD11D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024AE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019DE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131349B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5FEA33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9 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4C7F08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6482A7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F51F4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BEB69F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70D01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EC1CD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1BEC6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48118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275DCDFF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689D97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167A22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C4DE2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8A6CA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F774CC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EC8A5B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5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892A6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2C869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34FCA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CDF878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C2175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0564D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FAE4A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228BE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43764BD8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4B4889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CE8608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CC98F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15788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7BE88D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395B01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7.7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90937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75BF1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30385C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EEFB69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2FCAC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821F4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F61C5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A9142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55B86C5E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C48821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4B3D0B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5C1D2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D7656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35A843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28E798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4.3 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0EDA456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A5742E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66FAE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B442DD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75F51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49822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11D3C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F63E1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11AD8F7A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F22299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CA25EB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18A30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32B92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CF4F76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CC366F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3 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7F52991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C86632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05477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23ACD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E69D4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2C2EE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0FBDF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F77E1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753D1983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A66019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658595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67799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B0E87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FD380D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003716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6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2180F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5C43D8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A361F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F2899C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96250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18357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C81CF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0B86B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5620F7AF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408A56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ABE798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47DA8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96206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5665A0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298780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40F13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72BAFF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87CB7A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9F6F8B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6FF7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03352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1AC02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499D3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6C9D2470" w14:textId="77777777" w:rsidTr="00DA3C0B">
        <w:trPr>
          <w:trHeight w:val="53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9CAD0F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4BF45C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E4F06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E6BA9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B9013C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153C7F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0.3 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14:paraId="362AD5D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5AC99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F36A16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39A07E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CEB4B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F80AD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C436E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A946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7E920B4F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38BCCC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3BE44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B2616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4F507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8CE808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524B33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9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FB794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696DC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A5D105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50A994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6308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FFEFB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9B93A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7C172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18BD1BFF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3C8E07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C581E5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915CD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A30DB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451805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5B479A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AC889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00B8D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BEC0A2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F0BBC0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5F97B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4CB8B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58731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44354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33DD86C3" w14:textId="77777777" w:rsidTr="00DA3C0B">
        <w:trPr>
          <w:trHeight w:val="56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9E7BD6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A5937D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BFE16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375CB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5ED0E6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24E868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3.9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8B74F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12B046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013C0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68C722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AC677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+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09899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F0EF8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22D1F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041D3ABC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487A9C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3880C7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52B8F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8E110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12300FB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8D78E9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8.3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086DA2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6CD29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D756A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231051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35C54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DCE93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EBA8F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BDD83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36C7DE3B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062F5F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F83035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24B95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E7EF9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BDE4BC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A0E82D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8.4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BF232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B3E129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D1CDD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D38DA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EED90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08975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A2E57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4A2DB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</w:tr>
      <w:tr w:rsidR="00DA3C0B" w:rsidRPr="005F2FBB" w14:paraId="48026837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CA54BB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C573E0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F30DA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6060B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86C2A0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894E93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5.8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C3D64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00E9FE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1D7AB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FA406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4D16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61780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45FC0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E1A84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egative</w:t>
            </w:r>
          </w:p>
        </w:tc>
      </w:tr>
      <w:tr w:rsidR="00DA3C0B" w:rsidRPr="005F2FBB" w14:paraId="0EAA3FD4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F64E272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lastRenderedPageBreak/>
              <w:t>2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C4FE86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94CCE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86A1C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2F9F90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AD4882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7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677C92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6CFBF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0A226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D742D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2C992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FD80C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434BC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BF158C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656DC70F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45F62A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</w:t>
            </w:r>
            <w:r w:rsidR="002753E9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A59B60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A91E4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FC888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B0E75F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4D147A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40.1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BB7666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DF695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D9CB43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577ED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A9CC1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08051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B8491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D94D0E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66D38B4C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F7A7467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7D057C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C353C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71591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57303D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8675C6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34.2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5164B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9287C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6F53A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E810D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DB01B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DD9BC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834" w:type="dxa"/>
            <w:gridSpan w:val="2"/>
            <w:shd w:val="clear" w:color="auto" w:fill="auto"/>
            <w:noWrap/>
            <w:vAlign w:val="center"/>
            <w:hideMark/>
          </w:tcPr>
          <w:p w14:paraId="6BACFF8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随访抗结核治疗无效</w:t>
            </w:r>
          </w:p>
        </w:tc>
      </w:tr>
      <w:tr w:rsidR="00DA3C0B" w:rsidRPr="005F2FBB" w14:paraId="25ACDA52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C93D7B9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EC7AA6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DFFA5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94CBA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255A7E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B17017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6.9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A0F79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4669B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535F5C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7E354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CD902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1FC89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5FFB7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3EC23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3193046B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34053D4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DCD64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14B81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E5EA9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466A11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03DD1B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3.7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A2DFF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783245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2D6BF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94AA7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5C841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44B05D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2EAE3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F2B75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741C371C" w14:textId="77777777" w:rsidTr="00DA3C0B">
        <w:trPr>
          <w:trHeight w:val="28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01D3956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C2D887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D9DAC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AB0D6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6E2E5E6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3E9109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0.5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2DD23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E6304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D77C73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CDFB0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241EA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B9923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2BFB6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58CF7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3D3FD90A" w14:textId="77777777" w:rsidTr="00DA3C0B">
        <w:trPr>
          <w:trHeight w:val="73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97B2B6C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3DD0F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872C0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FB142F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E62D49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081D2F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4.2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F86ECD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384319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731E6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61324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D37D4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78F2D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080B5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A843D9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6E63DC2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5761C1D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21695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D207A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7CEA4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E34D11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9.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B45CEF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020FC4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7BB60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0393F2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4F7D7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8DDE5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97260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9A37B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57BC79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3FE7E56B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9DC001D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7FD1AB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F6076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8744C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6067376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2C5367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6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C78CE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C758F1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FFA4B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5F239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E58EF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AB0A5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B7F58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525086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7CDEA8F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E591150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9FA02E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4F284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C8C7B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6BA3945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D7EE96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5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CC374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71A78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351F9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08CDA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545B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0F9DF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2B366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D350C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256E7224" w14:textId="77777777" w:rsidTr="00DA3C0B">
        <w:trPr>
          <w:trHeight w:val="52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1AC3FE6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1C2D2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FC04E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5521C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2FDC5E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C9E1D5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3.0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D9489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C2672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FB1F2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E6DD8E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E67E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73EDA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71852D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ED0D5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31293F66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91DA52C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156578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67FDD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82760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FF7B31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3C9ED93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5.9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00EF7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EFC786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C6665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5067BA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A821C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25065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712E3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06E26C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2504A288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671F0B1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C2B787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B92F9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6497B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71C2C3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ED99F7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3.8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DC83FE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6482B1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AA687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76D69B" w14:textId="77777777" w:rsidR="00DA3C0B" w:rsidRPr="00F5619C" w:rsidRDefault="00DA3C0B" w:rsidP="00DA3C0B">
            <w:pPr>
              <w:widowControl/>
              <w:jc w:val="center"/>
              <w:rPr>
                <w:rFonts w:ascii="仿宋" w:eastAsia="仿宋" w:hAnsi="仿宋" w:cs="SimSun"/>
                <w:kern w:val="0"/>
                <w:sz w:val="18"/>
                <w:szCs w:val="18"/>
              </w:rPr>
            </w:pPr>
            <w:r w:rsidRPr="00F5619C">
              <w:rPr>
                <w:rFonts w:ascii="仿宋" w:eastAsia="仿宋" w:hAnsi="仿宋" w:cs="SimSun" w:hint="eastAsia"/>
                <w:kern w:val="0"/>
                <w:sz w:val="18"/>
                <w:szCs w:val="18"/>
              </w:rPr>
              <w:t>lung biopsy+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3BA5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DFB69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6D117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4465D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08FD5AF5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DDC0DAE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E05909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89F76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E4395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F7907F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1325EA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7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65E5B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29738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4276D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D5B36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0512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464418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AF416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6C1F67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B1A0387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A9726BE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3B651A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667FE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45A8C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A685DF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0E9A2D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8.4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E18472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6F70F8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4DE25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EFF99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4710A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57186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51298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B2DEC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7221A917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00611E2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3E8DBA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3F534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69F0A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1242232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E4BDCB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6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5E7BB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BD20A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ddle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9991B7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77C90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692B6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B2D81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18199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9A4A5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6DBF764B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060C2E1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B20FE6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CC153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561B7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568B19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C72F13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5.6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9D67E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A90D32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6C1B3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5C137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62E4C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EFF43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7801B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E5FA49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693C390B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52A08CA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8A01CC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7DC22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8D6E2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CC7221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E746D8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7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399C5D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473972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73A5A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A7C0D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9D5CE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020C9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A9F4AB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1C141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4B924555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6654C83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7351E8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E1BC5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0373D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1580640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79899DA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7121D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2B6AB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A9471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18428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BDD9F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5EA74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450A0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E1B8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292F313A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57AB86D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lastRenderedPageBreak/>
              <w:t>4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00212A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9351F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BC1F6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C0DDF3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B38A27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7.4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6BE4BA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69595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95AC0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F6978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2045C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20AE9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D5C60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1A8363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4CC7B473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28043C2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DB41A1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5A533A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37B49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11884A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4A625E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0.6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508047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9F9634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522E59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C8BD8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1CFDC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3F90A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9E4C90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EBF2A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50FBCCF0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4626ED4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F4286B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361FA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69EE9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BF1E56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9FB5BA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AF782A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5B7BD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A990C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25428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75C2A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BA694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666B8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3777CE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53B53634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6F1E861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96CBF3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F12D2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5DE82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3A0798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E63544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3A5545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A1E6BF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1E165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4CB39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3995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6DF8C4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ED5B89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DD528F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6C83E971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9ED5C34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1F725A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6BA38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6D263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1B5F0FD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8EEEC5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3.2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ECB10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50059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F3B74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CB839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560C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DE691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71828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AA18B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CA3B2FF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B9F8BA4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BCC22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715F7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E68E18D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8A1BF5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6035E2F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0.2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5000D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3CB795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5B9E8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DE75B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7D0CB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F1BC4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D018E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572E9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AF7E000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F16AD70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408827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830FB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FDACB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1D7401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49C2B63B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9.1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D5C34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B196CC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F2CA5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48D78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8115C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2E6FDA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85ED3E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EB1E58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209E59A5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2592529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0F36279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1587D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09DCD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A69D66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95242D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0.1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DC339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B4D643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8CCC7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8BC78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72033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F172C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CC04A6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DB001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57E49760" w14:textId="77777777" w:rsidTr="00DA3C0B">
        <w:trPr>
          <w:trHeight w:val="40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5E1D273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35378D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50B67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775AB2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833FDE4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D9FDDF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3.6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911E5F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AF8A19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51AD5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7478D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4BADF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5D8D8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0A97A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68E34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14809CB1" w14:textId="77777777" w:rsidTr="00DA3C0B">
        <w:trPr>
          <w:trHeight w:val="28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79023A0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FB3A49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BE0B3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C25A5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3D115988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5.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DA495A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2.7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0D894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571978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78D36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53FDB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38949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A964FC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93E24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5B8EC3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734AFD22" w14:textId="77777777" w:rsidTr="00DA3C0B">
        <w:trPr>
          <w:trHeight w:val="28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5080194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3144F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30568E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756BB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68B2150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2DEC88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7.0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BFA1F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DB60A33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B23593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BE033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8E6BB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C7F6D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54A2DD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F8EA8E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721DDC17" w14:textId="77777777" w:rsidTr="00DA3C0B">
        <w:trPr>
          <w:trHeight w:val="28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EDE005B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C07867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D7DCF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459A0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08328FE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6C8565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9.8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EA4CF8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BB1171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98DEE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AB853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1F47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ABFAC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C1838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E0CCCE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566C4EFA" w14:textId="77777777" w:rsidTr="00DA3C0B">
        <w:trPr>
          <w:trHeight w:val="28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E9155B6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9234F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066F0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DD1E3A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6DD7EF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A5DD415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C9DDC2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12C829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95B57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60927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E0BF06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0CF517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23462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465D0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7FE34189" w14:textId="77777777" w:rsidTr="00DA3C0B">
        <w:trPr>
          <w:trHeight w:val="28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41EC0E3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ADA85C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4BF24D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9B2BF1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3F1B0B0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A143EC2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0.3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B864D5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00F660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lobe of righ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F8A726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15AB0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lung biopsy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0CB68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383AD5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35E682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8B6A2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0534D5ED" w14:textId="77777777" w:rsidTr="00DA3C0B">
        <w:trPr>
          <w:trHeight w:val="28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C56190F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E0C2AB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CEA4C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93AC39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7142E94F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EFD7D6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19.4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C09C1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3085ED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8ECD0E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5D8AF3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A83F4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91618F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589D11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8E613B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A3C0B" w:rsidRPr="005F2FBB" w14:paraId="32E2E2DD" w14:textId="77777777" w:rsidTr="00DA3C0B">
        <w:trPr>
          <w:trHeight w:val="280"/>
        </w:trPr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6FF8F22" w14:textId="77777777" w:rsidR="00DA3C0B" w:rsidRPr="005F2FBB" w:rsidRDefault="002753E9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522E15F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2CC111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F794EC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E190337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09D3AE3" w14:textId="77777777" w:rsidR="00DA3C0B" w:rsidRPr="005F2FBB" w:rsidRDefault="00DA3C0B" w:rsidP="00DA3C0B">
            <w:pPr>
              <w:widowControl/>
              <w:jc w:val="left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 xml:space="preserve">24.0 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E8CB24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Non smok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C5F228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 lobe of left lun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E7B1DA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9EB4BC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BALF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888782" w14:textId="77777777" w:rsidR="00DA3C0B" w:rsidRPr="005F2FBB" w:rsidRDefault="00DA3C0B" w:rsidP="00DA3C0B">
            <w:pPr>
              <w:widowControl/>
              <w:jc w:val="center"/>
              <w:rPr>
                <w:rFonts w:ascii="仿宋" w:eastAsia="仿宋" w:hAnsi="仿宋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仿宋" w:eastAsia="仿宋" w:hAnsi="仿宋" w:cs="SimSu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C35FC3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  <w:r w:rsidRPr="005F2FBB">
              <w:rPr>
                <w:rFonts w:ascii="DengXian" w:eastAsia="DengXian" w:hAnsi="DengXian" w:cs="SimSu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3DBE5D" w14:textId="77777777" w:rsidR="00DA3C0B" w:rsidRPr="005F2FBB" w:rsidRDefault="00DA3C0B" w:rsidP="00DA3C0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BCDFCF" w14:textId="77777777" w:rsidR="00DA3C0B" w:rsidRPr="005F2FBB" w:rsidRDefault="00DA3C0B" w:rsidP="00DA3C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52609E2" w14:textId="77777777" w:rsidR="003A05AE" w:rsidRDefault="003A05AE"/>
    <w:p w14:paraId="5F55F585" w14:textId="77777777" w:rsidR="005F2FBB" w:rsidRDefault="005F2FBB"/>
    <w:p w14:paraId="7FB8E806" w14:textId="77777777" w:rsidR="005F2FBB" w:rsidRDefault="005F2FBB"/>
    <w:p w14:paraId="73AA1FEB" w14:textId="77777777" w:rsidR="005F2FBB" w:rsidRDefault="005F2FBB"/>
    <w:p w14:paraId="60977062" w14:textId="77777777" w:rsidR="005F2FBB" w:rsidRDefault="005F2FBB"/>
    <w:sectPr w:rsidR="005F2FBB" w:rsidSect="005F2F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3C3A2C" w14:textId="77777777" w:rsidR="003723E4" w:rsidRDefault="003723E4" w:rsidP="005F2FBB">
      <w:r>
        <w:separator/>
      </w:r>
    </w:p>
  </w:endnote>
  <w:endnote w:type="continuationSeparator" w:id="0">
    <w:p w14:paraId="372C3B2B" w14:textId="77777777" w:rsidR="003723E4" w:rsidRDefault="003723E4" w:rsidP="005F2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DA9E8" w14:textId="77777777" w:rsidR="003723E4" w:rsidRDefault="003723E4" w:rsidP="005F2FBB">
      <w:r>
        <w:separator/>
      </w:r>
    </w:p>
  </w:footnote>
  <w:footnote w:type="continuationSeparator" w:id="0">
    <w:p w14:paraId="1B4F90ED" w14:textId="77777777" w:rsidR="003723E4" w:rsidRDefault="003723E4" w:rsidP="005F2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IwtLQwtjQ3MDczMrdU0lEKTi0uzszPAykwrAUAMFnvxCwAAAA="/>
    <w:docVar w:name="KY_MEDREF_DOCUID" w:val="{B11376B5-0121-4B4C-8723-2937B7B1EBB7}"/>
    <w:docVar w:name="KY_MEDREF_VERSION" w:val="3"/>
  </w:docVars>
  <w:rsids>
    <w:rsidRoot w:val="00711EC1"/>
    <w:rsid w:val="000150F2"/>
    <w:rsid w:val="000400CF"/>
    <w:rsid w:val="002753E9"/>
    <w:rsid w:val="00315FB3"/>
    <w:rsid w:val="003723E4"/>
    <w:rsid w:val="003A05AE"/>
    <w:rsid w:val="00407B70"/>
    <w:rsid w:val="00575280"/>
    <w:rsid w:val="005F2FBB"/>
    <w:rsid w:val="006131B3"/>
    <w:rsid w:val="006B1BB2"/>
    <w:rsid w:val="00711EC1"/>
    <w:rsid w:val="007679A9"/>
    <w:rsid w:val="0091340E"/>
    <w:rsid w:val="009D0656"/>
    <w:rsid w:val="00BD6EA4"/>
    <w:rsid w:val="00D816B4"/>
    <w:rsid w:val="00DA3C0B"/>
    <w:rsid w:val="00DE6988"/>
    <w:rsid w:val="00E96882"/>
    <w:rsid w:val="00F5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36974"/>
  <w15:chartTrackingRefBased/>
  <w15:docId w15:val="{624F39A9-E3CA-480D-A26B-4F8E3FE5F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2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2F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2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2F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40</Words>
  <Characters>821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MARO</cp:lastModifiedBy>
  <cp:revision>2</cp:revision>
  <cp:lastPrinted>2021-08-08T12:03:00Z</cp:lastPrinted>
  <dcterms:created xsi:type="dcterms:W3CDTF">2021-08-25T19:52:00Z</dcterms:created>
  <dcterms:modified xsi:type="dcterms:W3CDTF">2021-08-25T19:52:00Z</dcterms:modified>
</cp:coreProperties>
</file>